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78BF9" w14:textId="55C57958" w:rsidR="00C57E15" w:rsidRPr="006734DE" w:rsidRDefault="00C57E15" w:rsidP="00C57E15">
      <w:pPr>
        <w:pStyle w:val="berschrift1"/>
        <w:rPr>
          <w:rFonts w:asciiTheme="minorHAnsi" w:hAnsiTheme="minorHAnsi" w:cstheme="minorHAnsi"/>
          <w:lang w:val="en-GB"/>
        </w:rPr>
      </w:pPr>
      <w:r w:rsidRPr="006734DE">
        <w:rPr>
          <w:rFonts w:asciiTheme="minorHAnsi" w:hAnsiTheme="minorHAnsi" w:cstheme="minorHAnsi"/>
          <w:lang w:val="en-GB"/>
        </w:rPr>
        <w:t>Supplementary Material</w:t>
      </w:r>
    </w:p>
    <w:p w14:paraId="1ABC34FF" w14:textId="2803E291" w:rsidR="007162B4" w:rsidRPr="006734DE" w:rsidRDefault="007162B4" w:rsidP="007162B4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Table S1. Baseline characteristics of participants.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</w:t>
      </w:r>
    </w:p>
    <w:tbl>
      <w:tblPr>
        <w:tblW w:w="5139" w:type="pct"/>
        <w:jc w:val="center"/>
        <w:tblLook w:val="0420" w:firstRow="1" w:lastRow="0" w:firstColumn="0" w:lastColumn="0" w:noHBand="0" w:noVBand="1"/>
      </w:tblPr>
      <w:tblGrid>
        <w:gridCol w:w="2692"/>
        <w:gridCol w:w="2227"/>
        <w:gridCol w:w="2174"/>
        <w:gridCol w:w="2174"/>
      </w:tblGrid>
      <w:tr w:rsidR="007162B4" w:rsidRPr="006734DE" w14:paraId="17F4B247" w14:textId="77777777" w:rsidTr="00421CE2">
        <w:trPr>
          <w:cantSplit/>
          <w:tblHeader/>
          <w:jc w:val="center"/>
        </w:trPr>
        <w:tc>
          <w:tcPr>
            <w:tcW w:w="1452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9E39E" w14:textId="77777777" w:rsidR="007162B4" w:rsidRPr="006734DE" w:rsidRDefault="007162B4" w:rsidP="00421CE2">
            <w:pPr>
              <w:spacing w:before="40" w:after="4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DFB17" w14:textId="77777777" w:rsidR="007162B4" w:rsidRPr="006734DE" w:rsidRDefault="007162B4" w:rsidP="00421CE2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Overall</w:t>
            </w: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N = 126</w:t>
            </w: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68144" w14:textId="77777777" w:rsidR="007162B4" w:rsidRPr="006734DE" w:rsidRDefault="007162B4" w:rsidP="00421CE2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Female</w:t>
            </w: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N = 110</w:t>
            </w: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9D45D" w14:textId="77777777" w:rsidR="007162B4" w:rsidRPr="006734DE" w:rsidRDefault="007162B4" w:rsidP="00421CE2">
            <w:pPr>
              <w:spacing w:before="40" w:after="4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color w:val="000000"/>
                <w:sz w:val="20"/>
                <w:szCs w:val="20"/>
              </w:rPr>
              <w:t>Male</w:t>
            </w: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, N = 16</w:t>
            </w:r>
          </w:p>
        </w:tc>
      </w:tr>
      <w:tr w:rsidR="007162B4" w:rsidRPr="006734DE" w14:paraId="7AF26D47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81401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Age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42568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47 (37, 55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BE5B7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47 (37, 55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87CA4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42 (36, 53)</w:t>
            </w:r>
          </w:p>
        </w:tc>
      </w:tr>
      <w:tr w:rsidR="007162B4" w:rsidRPr="006734DE" w14:paraId="22049A39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7247E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  <w:lang w:val="fr-FR"/>
              </w:rPr>
              <w:t>SARS-CoV-2 IgG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  <w:lang w:val="fr-FR"/>
              </w:rPr>
              <w:t xml:space="preserve"> (AU/mL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FDE99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6 (0.0, 2.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B71D8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6 (0.0, 2.0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B3247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0.6 (0.0, 2.5)</w:t>
            </w:r>
          </w:p>
        </w:tc>
      </w:tr>
      <w:tr w:rsidR="007162B4" w:rsidRPr="006734DE" w14:paraId="396155BB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9D3AAD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hAnsiTheme="minorHAnsi" w:cstheme="minorHAnsi"/>
                <w:b/>
                <w:sz w:val="20"/>
                <w:szCs w:val="20"/>
              </w:rPr>
              <w:t>Neutralising Potency</w:t>
            </w:r>
            <w:r w:rsidRPr="006734DE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0BAA5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3 (18, 26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4FD79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3 (18, 26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CC0E8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2 (14, 25)</w:t>
            </w:r>
          </w:p>
        </w:tc>
      </w:tr>
      <w:tr w:rsidR="007162B4" w:rsidRPr="006734DE" w14:paraId="28F3962F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22AB6B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elenium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µg/L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70275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77 (69, 87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63380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76 (68, 87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265AD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81 (73, 91)</w:t>
            </w:r>
          </w:p>
        </w:tc>
      </w:tr>
      <w:tr w:rsidR="007162B4" w:rsidRPr="006734DE" w14:paraId="441D109A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D55820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ELENOP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mg/L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28F4D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3.78 (3.23, 4.32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06858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3.78 (3.23, 4.31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FDCF8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3.84 (3.45, 4.38)</w:t>
            </w:r>
          </w:p>
        </w:tc>
      </w:tr>
      <w:tr w:rsidR="007162B4" w:rsidRPr="006734DE" w14:paraId="3DF58C7A" w14:textId="77777777" w:rsidTr="00421CE2">
        <w:trPr>
          <w:cantSplit/>
          <w:jc w:val="center"/>
        </w:trPr>
        <w:tc>
          <w:tcPr>
            <w:tcW w:w="1452" w:type="pct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12BD1D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GPx3 Activity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12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DBADB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22 (203, 24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63BAC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20 (200, 240)</w:t>
            </w:r>
          </w:p>
        </w:tc>
        <w:tc>
          <w:tcPr>
            <w:tcW w:w="1173" w:type="pct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CC26B4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232 (219, 258)</w:t>
            </w:r>
          </w:p>
        </w:tc>
      </w:tr>
      <w:tr w:rsidR="007162B4" w:rsidRPr="006734DE" w14:paraId="56A00769" w14:textId="77777777" w:rsidTr="00421CE2">
        <w:trPr>
          <w:cantSplit/>
          <w:jc w:val="center"/>
        </w:trPr>
        <w:tc>
          <w:tcPr>
            <w:tcW w:w="1452" w:type="pc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1AE9EF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Selenium Supplement</w:t>
            </w:r>
            <w:r w:rsidRPr="006734DE">
              <w:rPr>
                <w:rFonts w:asciiTheme="minorHAnsi" w:eastAsia="Arial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D1F7B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i/>
                <w:color w:val="000000"/>
                <w:sz w:val="20"/>
                <w:szCs w:val="20"/>
              </w:rPr>
              <w:t>28 (22%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DB197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i/>
                <w:color w:val="000000"/>
                <w:sz w:val="20"/>
                <w:szCs w:val="20"/>
              </w:rPr>
              <w:t>25 (23%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2A3BB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i/>
                <w:color w:val="000000"/>
                <w:sz w:val="20"/>
                <w:szCs w:val="20"/>
              </w:rPr>
              <w:t>3 (19%)</w:t>
            </w:r>
          </w:p>
        </w:tc>
      </w:tr>
      <w:tr w:rsidR="007162B4" w:rsidRPr="006734DE" w14:paraId="17ADD0C0" w14:textId="77777777" w:rsidTr="00421CE2">
        <w:trPr>
          <w:cantSplit/>
          <w:jc w:val="center"/>
        </w:trPr>
        <w:tc>
          <w:tcPr>
            <w:tcW w:w="4997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9361D" w14:textId="77777777" w:rsidR="007162B4" w:rsidRPr="006734DE" w:rsidRDefault="007162B4" w:rsidP="00421CE2">
            <w:pPr>
              <w:spacing w:before="100" w:after="100" w:line="480" w:lineRule="auto"/>
              <w:ind w:left="100" w:right="100"/>
              <w:rPr>
                <w:rFonts w:asciiTheme="minorHAnsi" w:hAnsiTheme="minorHAnsi" w:cstheme="minorHAnsi"/>
                <w:sz w:val="20"/>
                <w:szCs w:val="20"/>
              </w:rPr>
            </w:pPr>
            <w:r w:rsidRPr="006734DE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 xml:space="preserve">Median (IQR); </w:t>
            </w:r>
            <w:r w:rsidRPr="006734DE">
              <w:rPr>
                <w:rFonts w:asciiTheme="minorHAnsi" w:eastAsia="Arial" w:hAnsiTheme="minorHAnsi" w:cstheme="minorHAnsi"/>
                <w:i/>
                <w:color w:val="000000"/>
                <w:sz w:val="20"/>
                <w:szCs w:val="20"/>
              </w:rPr>
              <w:t>n (%)</w:t>
            </w:r>
          </w:p>
        </w:tc>
      </w:tr>
    </w:tbl>
    <w:p w14:paraId="4A72B918" w14:textId="085B5A64" w:rsidR="00F03FC6" w:rsidRPr="006734DE" w:rsidRDefault="00F03FC6">
      <w:pPr>
        <w:rPr>
          <w:rFonts w:asciiTheme="minorHAnsi" w:hAnsiTheme="minorHAnsi" w:cstheme="minorHAnsi"/>
          <w:color w:val="595959" w:themeColor="text1" w:themeTint="A6"/>
          <w:sz w:val="18"/>
          <w:szCs w:val="18"/>
        </w:rPr>
      </w:pPr>
    </w:p>
    <w:p w14:paraId="7F8C249A" w14:textId="4F9C7476" w:rsidR="00F03FC6" w:rsidRPr="006734DE" w:rsidRDefault="00A94887" w:rsidP="00F03FC6">
      <w:pPr>
        <w:rPr>
          <w:rFonts w:asciiTheme="minorHAnsi" w:hAnsiTheme="minorHAnsi" w:cstheme="minorHAnsi"/>
          <w:i/>
          <w:iCs/>
          <w:color w:val="595959" w:themeColor="text1" w:themeTint="A6"/>
        </w:rPr>
      </w:pPr>
      <w:r w:rsidRPr="006734DE">
        <w:rPr>
          <w:rFonts w:asciiTheme="minorHAnsi" w:hAnsiTheme="minorHAnsi" w:cstheme="minorHAnsi"/>
          <w:i/>
          <w:iCs/>
          <w:noProof/>
          <w:color w:val="595959" w:themeColor="text1" w:themeTint="A6"/>
          <w:lang w:eastAsia="de-DE"/>
        </w:rPr>
        <w:drawing>
          <wp:inline distT="0" distB="0" distL="0" distR="0" wp14:anchorId="402CB566" wp14:editId="684BB845">
            <wp:extent cx="5731510" cy="2326640"/>
            <wp:effectExtent l="0" t="0" r="254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C342A" w14:textId="28F9F663" w:rsidR="000F27EA" w:rsidRPr="006734DE" w:rsidRDefault="00F03FC6" w:rsidP="00C57E15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 xml:space="preserve">Fig. S1. Longitudinal dynamics of neutralising potency of the antibodies. </w:t>
      </w:r>
      <w:r w:rsidR="002C7108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The neutralizing activity of the serum samples was analysed at the different time points of first (1) and second (2) vaccination, and after additional 3 (3) and 21 (4) weeks. A characteristic and expected increase and decline in the neutralising activity was observed, correlating strongly to the concentrations of induced SARS-CoV-2 antibodies.</w:t>
      </w:r>
    </w:p>
    <w:p w14:paraId="4AE5E105" w14:textId="5B8E9D92" w:rsidR="00A6212F" w:rsidRPr="006734DE" w:rsidRDefault="00A6212F" w:rsidP="00A6212F">
      <w:pPr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color w:val="595959" w:themeColor="text1" w:themeTint="A6"/>
          <w:lang w:val="en-GB"/>
        </w:rPr>
        <w:br w:type="page"/>
      </w:r>
    </w:p>
    <w:p w14:paraId="6FF663EA" w14:textId="77777777" w:rsidR="00A6212F" w:rsidRPr="006734DE" w:rsidRDefault="00A6212F" w:rsidP="00A6212F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595959" w:themeColor="text1" w:themeTint="A6"/>
          <w:lang w:val="en-US"/>
        </w:rPr>
      </w:pPr>
      <w:r w:rsidRPr="006734DE">
        <w:rPr>
          <w:rFonts w:asciiTheme="minorHAnsi" w:hAnsiTheme="minorHAnsi" w:cstheme="minorHAnsi"/>
          <w:b/>
          <w:bCs/>
          <w:i w:val="0"/>
          <w:iCs w:val="0"/>
          <w:noProof/>
          <w:color w:val="595959" w:themeColor="text1" w:themeTint="A6"/>
          <w:lang w:eastAsia="de-DE"/>
        </w:rPr>
        <w:lastRenderedPageBreak/>
        <w:drawing>
          <wp:inline distT="0" distB="0" distL="0" distR="0" wp14:anchorId="4A3FD581" wp14:editId="500CE0D5">
            <wp:extent cx="5275012" cy="7437966"/>
            <wp:effectExtent l="0" t="0" r="190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311" cy="7448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34DE">
        <w:rPr>
          <w:rFonts w:asciiTheme="minorHAnsi" w:hAnsiTheme="minorHAnsi" w:cstheme="minorHAnsi"/>
          <w:b/>
          <w:bCs/>
          <w:i w:val="0"/>
          <w:iCs w:val="0"/>
          <w:color w:val="595959" w:themeColor="text1" w:themeTint="A6"/>
          <w:lang w:val="en-US"/>
        </w:rPr>
        <w:t xml:space="preserve"> </w:t>
      </w:r>
    </w:p>
    <w:p w14:paraId="089F76BD" w14:textId="2DB695D9" w:rsidR="00A6212F" w:rsidRPr="006734DE" w:rsidRDefault="00A6212F" w:rsidP="0021617A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US"/>
        </w:rPr>
        <w:t xml:space="preserve">Fig. </w:t>
      </w:r>
      <w:r w:rsidRPr="006734DE">
        <w:rPr>
          <w:rFonts w:asciiTheme="minorHAnsi" w:hAnsiTheme="minorHAnsi" w:cstheme="minorHAnsi"/>
          <w:b/>
          <w:bCs/>
          <w:iCs/>
          <w:color w:val="595959" w:themeColor="text1" w:themeTint="A6"/>
          <w:sz w:val="20"/>
          <w:szCs w:val="20"/>
          <w:lang w:val="en-US"/>
        </w:rPr>
        <w:t>S2</w:t>
      </w: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. Baseline Se status in relation to neutralising potency of antibodies.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</w:t>
      </w: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 xml:space="preserve">(A) 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Serum Se was categorized into tertiles (Q1; &lt; 70.8 µg/L, Q2; &lt; 82.7 µg/L, and Q3; &gt;82.7 µg/L), but no significant differences in inhi</w:t>
      </w:r>
      <w:r w:rsidRPr="006734DE">
        <w:rPr>
          <w:rFonts w:asciiTheme="minorHAnsi" w:hAnsiTheme="minorHAnsi" w:cstheme="minorHAnsi"/>
          <w:iCs/>
          <w:color w:val="595959" w:themeColor="text1" w:themeTint="A6"/>
          <w:sz w:val="20"/>
          <w:szCs w:val="20"/>
          <w:lang w:val="en-GB"/>
        </w:rPr>
        <w:t>bition potencies were observed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. </w:t>
      </w: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 xml:space="preserve">(B) 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Serum SELENOP was divided into tertiles (Q1; &lt; 3.6 mg/L, Q2; &lt; 4.3 mg/L, and Q3; &lt; 4.3 mg/L), and no significant differences in neutralising ability w</w:t>
      </w:r>
      <w:r w:rsidR="00430CA7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ere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detected. </w:t>
      </w: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(C)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Serum GPx3 activity was classified into tertiles (Q1; &lt; 215.3 (U/L), Q2; &lt; 248.0 (U/L) and Q3; &gt; 248.0 (U/L)), and no differences in inhibition potency were found across the tertiles. Two-sided Kruskal-Wallis test was used to assess differences.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br w:type="page"/>
      </w:r>
    </w:p>
    <w:p w14:paraId="63C28F6F" w14:textId="0EF6ADD0" w:rsidR="009460FA" w:rsidRPr="006734DE" w:rsidRDefault="00A94887" w:rsidP="009460FA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noProof/>
          <w:color w:val="595959" w:themeColor="text1" w:themeTint="A6"/>
          <w:sz w:val="20"/>
          <w:szCs w:val="20"/>
          <w:lang w:eastAsia="de-DE"/>
        </w:rPr>
        <w:lastRenderedPageBreak/>
        <w:drawing>
          <wp:inline distT="0" distB="0" distL="0" distR="0" wp14:anchorId="2876AEF9" wp14:editId="3DDE7CB3">
            <wp:extent cx="5414066" cy="7649633"/>
            <wp:effectExtent l="0" t="0" r="0" b="889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8197" cy="765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7E1A0" w14:textId="52DE843F" w:rsidR="000F27EA" w:rsidRPr="006734DE" w:rsidRDefault="009460FA" w:rsidP="009460FA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Fig. S</w:t>
      </w:r>
      <w:r w:rsidR="00A6212F"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3</w:t>
      </w: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 xml:space="preserve">. Sensitivity analysis excluding </w:t>
      </w:r>
      <w:r w:rsidR="00B957DC"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participants</w:t>
      </w: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 xml:space="preserve"> who reported supplementary Se intake.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IgG response was compared across tertiles of Se biomarkers at baseline excluding </w:t>
      </w:r>
      <w:r w:rsidR="00B957DC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health care worker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s who have reported supplementary intake. No significant difference was observed, except for the second sampling regarding total Se and SELENOP </w:t>
      </w:r>
      <w:r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(A,B)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.</w:t>
      </w:r>
      <w:r w:rsidR="00A94887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</w:t>
      </w:r>
    </w:p>
    <w:p w14:paraId="4086AF00" w14:textId="77777777" w:rsidR="00793B74" w:rsidRPr="006734DE" w:rsidRDefault="00793B74" w:rsidP="009460FA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</w:p>
    <w:p w14:paraId="035751F0" w14:textId="50111FD7" w:rsidR="002F1E03" w:rsidRPr="006734DE" w:rsidRDefault="006A7A4F" w:rsidP="00C57E15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noProof/>
          <w:color w:val="595959" w:themeColor="text1" w:themeTint="A6"/>
          <w:sz w:val="20"/>
          <w:szCs w:val="20"/>
          <w:lang w:eastAsia="de-DE"/>
        </w:rPr>
        <w:lastRenderedPageBreak/>
        <w:drawing>
          <wp:inline distT="0" distB="0" distL="0" distR="0" wp14:anchorId="3BFF5CBD" wp14:editId="30E3FF89">
            <wp:extent cx="5416375" cy="4889500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051" cy="4893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180F7" w14:textId="55914EF3" w:rsidR="00E839CD" w:rsidRPr="00620690" w:rsidRDefault="002F1E03" w:rsidP="00620690">
      <w:pPr>
        <w:spacing w:line="360" w:lineRule="auto"/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</w:pP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Fig. S</w:t>
      </w:r>
      <w:r w:rsidR="00A6212F"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4</w:t>
      </w:r>
      <w:r w:rsidRPr="006734DE">
        <w:rPr>
          <w:rFonts w:asciiTheme="minorHAnsi" w:hAnsiTheme="minorHAnsi" w:cstheme="minorHAnsi"/>
          <w:b/>
          <w:bCs/>
          <w:color w:val="595959" w:themeColor="text1" w:themeTint="A6"/>
          <w:sz w:val="20"/>
          <w:szCs w:val="20"/>
          <w:lang w:val="en-GB"/>
        </w:rPr>
        <w:t>. Combined Se and 25(OH)D deficiency in relation to SARS-COV-2 IgG titres.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Double deficiency was defined as Se &lt; 70 µg/L and 25(OH)D &lt; 30 ng/mL</w:t>
      </w:r>
      <w:r w:rsidR="00A323DC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measured at baseline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. </w:t>
      </w:r>
      <w:r w:rsidR="004C1081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(</w:t>
      </w:r>
      <w:r w:rsidR="006A7A4F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A</w:t>
      </w:r>
      <w:r w:rsidR="004C1081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)</w:t>
      </w:r>
      <w:r w:rsidR="006A7A4F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 xml:space="preserve"> 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When comparing the IgG titres</w:t>
      </w:r>
      <w:r w:rsidR="006A7A4F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,</w:t>
      </w:r>
      <w:r w:rsidR="00793B74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or</w:t>
      </w:r>
      <w:r w:rsidR="006A7A4F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</w:t>
      </w:r>
      <w:r w:rsidR="004C1081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(</w:t>
      </w:r>
      <w:r w:rsidR="006A7A4F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B</w:t>
      </w:r>
      <w:r w:rsidR="004C1081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>)</w:t>
      </w:r>
      <w:r w:rsidR="006A7A4F" w:rsidRPr="006734DE">
        <w:rPr>
          <w:rFonts w:asciiTheme="minorHAnsi" w:hAnsiTheme="minorHAnsi" w:cstheme="minorHAnsi"/>
          <w:b/>
          <w:color w:val="595959" w:themeColor="text1" w:themeTint="A6"/>
          <w:sz w:val="20"/>
          <w:szCs w:val="20"/>
          <w:lang w:val="en-GB"/>
        </w:rPr>
        <w:t xml:space="preserve"> </w:t>
      </w:r>
      <w:r w:rsidR="00793B74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the</w:t>
      </w:r>
      <w:r w:rsidR="006A7A4F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inhibition potency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according to double deficiency status, no significant differences were observed</w:t>
      </w:r>
      <w:r w:rsidR="00041C05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. 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Two-sided </w:t>
      </w:r>
      <w:r w:rsidR="00EA362E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Wilcoxon</w:t>
      </w:r>
      <w:bookmarkStart w:id="0" w:name="_GoBack"/>
      <w:bookmarkEnd w:id="0"/>
      <w:r w:rsidR="00EA362E"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>Rank-sum</w:t>
      </w:r>
      <w:r w:rsidRPr="006734DE">
        <w:rPr>
          <w:rFonts w:asciiTheme="minorHAnsi" w:hAnsiTheme="minorHAnsi" w:cstheme="minorHAnsi"/>
          <w:color w:val="595959" w:themeColor="text1" w:themeTint="A6"/>
          <w:sz w:val="20"/>
          <w:szCs w:val="20"/>
          <w:lang w:val="en-GB"/>
        </w:rPr>
        <w:t xml:space="preserve"> test was used to assess differences.</w:t>
      </w:r>
    </w:p>
    <w:sectPr w:rsidR="00E839CD" w:rsidRPr="00620690" w:rsidSect="006D1B77">
      <w:headerReference w:type="default" r:id="rId12"/>
      <w:footerReference w:type="default" r:id="rId13"/>
      <w:footerReference w:type="first" r:id="rId14"/>
      <w:pgSz w:w="11906" w:h="16838"/>
      <w:pgMar w:top="1135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22751A" w14:textId="77777777" w:rsidR="00570E47" w:rsidRDefault="00570E47" w:rsidP="00A23D72">
      <w:pPr>
        <w:spacing w:after="0" w:line="240" w:lineRule="auto"/>
      </w:pPr>
      <w:r>
        <w:separator/>
      </w:r>
    </w:p>
  </w:endnote>
  <w:endnote w:type="continuationSeparator" w:id="0">
    <w:p w14:paraId="2391923B" w14:textId="77777777" w:rsidR="00570E47" w:rsidRDefault="00570E47" w:rsidP="00A23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51299B" w14:textId="2BC3F99E" w:rsidR="006D1B77" w:rsidRPr="00D22EA8" w:rsidRDefault="006D1B77" w:rsidP="00D22EA8">
    <w:pPr>
      <w:pStyle w:val="Fuzeile"/>
      <w:rPr>
        <w:i/>
        <w:iCs/>
        <w:sz w:val="18"/>
        <w:szCs w:val="18"/>
        <w:lang w:val="en-GB"/>
      </w:rPr>
    </w:pPr>
    <w:r w:rsidRPr="00D22EA8">
      <w:rPr>
        <w:i/>
        <w:iCs/>
        <w:sz w:val="18"/>
        <w:szCs w:val="18"/>
        <w:lang w:val="en-GB"/>
      </w:rPr>
      <w:t>Redox Biology,</w:t>
    </w:r>
    <w:r>
      <w:rPr>
        <w:i/>
        <w:iCs/>
        <w:sz w:val="18"/>
        <w:szCs w:val="18"/>
        <w:lang w:val="en-GB"/>
      </w:rPr>
      <w:t xml:space="preserve"> c</w:t>
    </w:r>
    <w:r w:rsidRPr="00D22EA8">
      <w:rPr>
        <w:i/>
        <w:iCs/>
        <w:sz w:val="18"/>
        <w:szCs w:val="18"/>
        <w:lang w:val="en-GB"/>
      </w:rPr>
      <w:t xml:space="preserve">oncise article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62529" w14:textId="79BAA84E" w:rsidR="006D1B77" w:rsidRPr="00D22EA8" w:rsidRDefault="006D1B77" w:rsidP="00FA2699">
    <w:pPr>
      <w:pStyle w:val="Fuzeile"/>
      <w:rPr>
        <w:i/>
        <w:iCs/>
        <w:sz w:val="18"/>
        <w:szCs w:val="18"/>
        <w:lang w:val="en-GB"/>
      </w:rPr>
    </w:pPr>
    <w:r w:rsidRPr="00D22EA8">
      <w:rPr>
        <w:i/>
        <w:iCs/>
        <w:sz w:val="18"/>
        <w:szCs w:val="18"/>
        <w:lang w:val="en-GB"/>
      </w:rPr>
      <w:t>Redox Biology,</w:t>
    </w:r>
    <w:r>
      <w:rPr>
        <w:i/>
        <w:iCs/>
        <w:sz w:val="18"/>
        <w:szCs w:val="18"/>
        <w:lang w:val="en-GB"/>
      </w:rPr>
      <w:t xml:space="preserve"> c</w:t>
    </w:r>
    <w:r w:rsidRPr="00D22EA8">
      <w:rPr>
        <w:i/>
        <w:iCs/>
        <w:sz w:val="18"/>
        <w:szCs w:val="18"/>
        <w:lang w:val="en-GB"/>
      </w:rPr>
      <w:t xml:space="preserve">oncise articl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C486C" w14:textId="77777777" w:rsidR="00570E47" w:rsidRDefault="00570E47" w:rsidP="00A23D72">
      <w:pPr>
        <w:spacing w:after="0" w:line="240" w:lineRule="auto"/>
      </w:pPr>
      <w:r>
        <w:separator/>
      </w:r>
    </w:p>
  </w:footnote>
  <w:footnote w:type="continuationSeparator" w:id="0">
    <w:p w14:paraId="32DA5CBB" w14:textId="77777777" w:rsidR="00570E47" w:rsidRDefault="00570E47" w:rsidP="00A23D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8E180" w14:textId="010B107E" w:rsidR="006D1B77" w:rsidRPr="00FA2699" w:rsidRDefault="006D1B77" w:rsidP="00A23D72">
    <w:pPr>
      <w:pStyle w:val="Kopfzeile"/>
      <w:jc w:val="right"/>
      <w:rPr>
        <w:color w:val="808080" w:themeColor="background1" w:themeShade="80"/>
        <w:sz w:val="18"/>
        <w:szCs w:val="18"/>
        <w:lang w:val="en-GB"/>
      </w:rPr>
    </w:pPr>
    <w:r w:rsidRPr="00FA2699">
      <w:rPr>
        <w:color w:val="808080" w:themeColor="background1" w:themeShade="80"/>
        <w:sz w:val="18"/>
        <w:szCs w:val="18"/>
        <w:lang w:val="en-GB"/>
      </w:rPr>
      <w:tab/>
    </w:r>
    <w:r>
      <w:rPr>
        <w:color w:val="808080" w:themeColor="background1" w:themeShade="80"/>
        <w:sz w:val="18"/>
        <w:szCs w:val="18"/>
        <w:lang w:val="en-GB"/>
      </w:rPr>
      <w:tab/>
    </w:r>
    <w:r w:rsidRPr="00FA2699">
      <w:rPr>
        <w:color w:val="808080" w:themeColor="background1" w:themeShade="80"/>
        <w:sz w:val="18"/>
        <w:szCs w:val="18"/>
        <w:lang w:val="en-GB"/>
      </w:rPr>
      <w:t>COVID-19 Vaccination and Selenium Statu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07EC9"/>
    <w:multiLevelType w:val="multilevel"/>
    <w:tmpl w:val="1292A8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D1E0E4B"/>
    <w:multiLevelType w:val="hybridMultilevel"/>
    <w:tmpl w:val="25161A9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582AE2"/>
    <w:multiLevelType w:val="hybridMultilevel"/>
    <w:tmpl w:val="D564E8A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252FE"/>
    <w:multiLevelType w:val="hybridMultilevel"/>
    <w:tmpl w:val="627A6DDA"/>
    <w:lvl w:ilvl="0" w:tplc="599C1F48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37AB6"/>
    <w:multiLevelType w:val="hybridMultilevel"/>
    <w:tmpl w:val="D22680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857E31"/>
    <w:multiLevelType w:val="hybridMultilevel"/>
    <w:tmpl w:val="E568721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850B9"/>
    <w:multiLevelType w:val="hybridMultilevel"/>
    <w:tmpl w:val="0366C0F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005D7B"/>
    <w:multiLevelType w:val="hybridMultilevel"/>
    <w:tmpl w:val="21B6C69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C7C8A"/>
    <w:multiLevelType w:val="hybridMultilevel"/>
    <w:tmpl w:val="20FE2ECC"/>
    <w:lvl w:ilvl="0" w:tplc="CF9C0D84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drrv2pnfv5xlep0t9vpztk5w929xdxxxr5&quot;&gt;2022-Se-Impf-Alzenau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1E770C"/>
    <w:rsid w:val="000068BF"/>
    <w:rsid w:val="000208AE"/>
    <w:rsid w:val="000225B9"/>
    <w:rsid w:val="0002445D"/>
    <w:rsid w:val="0003054E"/>
    <w:rsid w:val="0003566A"/>
    <w:rsid w:val="000378B6"/>
    <w:rsid w:val="00041C05"/>
    <w:rsid w:val="0005250F"/>
    <w:rsid w:val="0005260D"/>
    <w:rsid w:val="0005544D"/>
    <w:rsid w:val="00061C60"/>
    <w:rsid w:val="00063E56"/>
    <w:rsid w:val="0007000E"/>
    <w:rsid w:val="00076A62"/>
    <w:rsid w:val="0008094B"/>
    <w:rsid w:val="00083147"/>
    <w:rsid w:val="000964EB"/>
    <w:rsid w:val="000A707B"/>
    <w:rsid w:val="000D6DFE"/>
    <w:rsid w:val="000E7CFE"/>
    <w:rsid w:val="000F27EA"/>
    <w:rsid w:val="000F32CA"/>
    <w:rsid w:val="000F3589"/>
    <w:rsid w:val="001060B1"/>
    <w:rsid w:val="00106AA9"/>
    <w:rsid w:val="001132B6"/>
    <w:rsid w:val="00121101"/>
    <w:rsid w:val="00146944"/>
    <w:rsid w:val="00160E55"/>
    <w:rsid w:val="00164A5C"/>
    <w:rsid w:val="00167E28"/>
    <w:rsid w:val="00173568"/>
    <w:rsid w:val="00173B9D"/>
    <w:rsid w:val="00184D21"/>
    <w:rsid w:val="00190378"/>
    <w:rsid w:val="00195BFC"/>
    <w:rsid w:val="001C17DF"/>
    <w:rsid w:val="001E770C"/>
    <w:rsid w:val="0021617A"/>
    <w:rsid w:val="00225C34"/>
    <w:rsid w:val="0023012B"/>
    <w:rsid w:val="00231C10"/>
    <w:rsid w:val="00231E2A"/>
    <w:rsid w:val="00241BB8"/>
    <w:rsid w:val="002454F9"/>
    <w:rsid w:val="002467D4"/>
    <w:rsid w:val="002504F5"/>
    <w:rsid w:val="00256E0D"/>
    <w:rsid w:val="00275A34"/>
    <w:rsid w:val="00284034"/>
    <w:rsid w:val="00297595"/>
    <w:rsid w:val="002977EE"/>
    <w:rsid w:val="002A1A90"/>
    <w:rsid w:val="002A341B"/>
    <w:rsid w:val="002A4EB1"/>
    <w:rsid w:val="002C7108"/>
    <w:rsid w:val="002D24AD"/>
    <w:rsid w:val="002D2C92"/>
    <w:rsid w:val="002D7666"/>
    <w:rsid w:val="002E6D71"/>
    <w:rsid w:val="002F1E03"/>
    <w:rsid w:val="002F36DC"/>
    <w:rsid w:val="00301A95"/>
    <w:rsid w:val="00303E10"/>
    <w:rsid w:val="00306B05"/>
    <w:rsid w:val="00317507"/>
    <w:rsid w:val="003322ED"/>
    <w:rsid w:val="00337189"/>
    <w:rsid w:val="00344357"/>
    <w:rsid w:val="00362709"/>
    <w:rsid w:val="00370727"/>
    <w:rsid w:val="003749C4"/>
    <w:rsid w:val="00374D9D"/>
    <w:rsid w:val="003A7A71"/>
    <w:rsid w:val="003A7A8C"/>
    <w:rsid w:val="003B40D3"/>
    <w:rsid w:val="003C1C45"/>
    <w:rsid w:val="003C2246"/>
    <w:rsid w:val="003D25B4"/>
    <w:rsid w:val="003D5380"/>
    <w:rsid w:val="003E72EA"/>
    <w:rsid w:val="003F21E6"/>
    <w:rsid w:val="00405E16"/>
    <w:rsid w:val="004148DB"/>
    <w:rsid w:val="00421CE2"/>
    <w:rsid w:val="00430CA7"/>
    <w:rsid w:val="00431E0E"/>
    <w:rsid w:val="00441B5F"/>
    <w:rsid w:val="00463326"/>
    <w:rsid w:val="00471386"/>
    <w:rsid w:val="004828EE"/>
    <w:rsid w:val="004940A6"/>
    <w:rsid w:val="004A458A"/>
    <w:rsid w:val="004A651C"/>
    <w:rsid w:val="004A6E8E"/>
    <w:rsid w:val="004C1081"/>
    <w:rsid w:val="004D527F"/>
    <w:rsid w:val="004D699A"/>
    <w:rsid w:val="004D7F7E"/>
    <w:rsid w:val="004F06A9"/>
    <w:rsid w:val="005053A9"/>
    <w:rsid w:val="00507D19"/>
    <w:rsid w:val="00515BB1"/>
    <w:rsid w:val="00521854"/>
    <w:rsid w:val="005373B0"/>
    <w:rsid w:val="005526C2"/>
    <w:rsid w:val="00554B26"/>
    <w:rsid w:val="005562F5"/>
    <w:rsid w:val="00564534"/>
    <w:rsid w:val="00570C0B"/>
    <w:rsid w:val="00570E47"/>
    <w:rsid w:val="00573433"/>
    <w:rsid w:val="0058424C"/>
    <w:rsid w:val="00585701"/>
    <w:rsid w:val="00591EF4"/>
    <w:rsid w:val="005A1F4E"/>
    <w:rsid w:val="005A3D61"/>
    <w:rsid w:val="005C0C92"/>
    <w:rsid w:val="005C27E5"/>
    <w:rsid w:val="005C2BA4"/>
    <w:rsid w:val="005C653F"/>
    <w:rsid w:val="005C6BA0"/>
    <w:rsid w:val="005D1F69"/>
    <w:rsid w:val="00602053"/>
    <w:rsid w:val="006175E5"/>
    <w:rsid w:val="00620690"/>
    <w:rsid w:val="00623ED2"/>
    <w:rsid w:val="006253B4"/>
    <w:rsid w:val="00626848"/>
    <w:rsid w:val="006358B7"/>
    <w:rsid w:val="00635BA0"/>
    <w:rsid w:val="00636B64"/>
    <w:rsid w:val="00644578"/>
    <w:rsid w:val="0065435D"/>
    <w:rsid w:val="0066711C"/>
    <w:rsid w:val="006728E2"/>
    <w:rsid w:val="006734DE"/>
    <w:rsid w:val="00673D05"/>
    <w:rsid w:val="006775F6"/>
    <w:rsid w:val="0068165B"/>
    <w:rsid w:val="00683FEC"/>
    <w:rsid w:val="0068656F"/>
    <w:rsid w:val="00695364"/>
    <w:rsid w:val="006A6496"/>
    <w:rsid w:val="006A7A4F"/>
    <w:rsid w:val="006C18E6"/>
    <w:rsid w:val="006C4724"/>
    <w:rsid w:val="006C6FF9"/>
    <w:rsid w:val="006D026F"/>
    <w:rsid w:val="006D0422"/>
    <w:rsid w:val="006D0534"/>
    <w:rsid w:val="006D1B77"/>
    <w:rsid w:val="006E16BA"/>
    <w:rsid w:val="006E5D00"/>
    <w:rsid w:val="0070058A"/>
    <w:rsid w:val="00705930"/>
    <w:rsid w:val="007162B4"/>
    <w:rsid w:val="00717430"/>
    <w:rsid w:val="00717438"/>
    <w:rsid w:val="00723A26"/>
    <w:rsid w:val="00724049"/>
    <w:rsid w:val="00733C43"/>
    <w:rsid w:val="00736E29"/>
    <w:rsid w:val="00742B63"/>
    <w:rsid w:val="00743E52"/>
    <w:rsid w:val="00757BB0"/>
    <w:rsid w:val="00762075"/>
    <w:rsid w:val="00763EF2"/>
    <w:rsid w:val="007734D8"/>
    <w:rsid w:val="00773B56"/>
    <w:rsid w:val="00775DAC"/>
    <w:rsid w:val="00793B74"/>
    <w:rsid w:val="00794D4C"/>
    <w:rsid w:val="007A118E"/>
    <w:rsid w:val="007B1A19"/>
    <w:rsid w:val="007C5470"/>
    <w:rsid w:val="007E132F"/>
    <w:rsid w:val="007F6AEB"/>
    <w:rsid w:val="00807481"/>
    <w:rsid w:val="00820DC1"/>
    <w:rsid w:val="00841C6B"/>
    <w:rsid w:val="0084785E"/>
    <w:rsid w:val="008510F7"/>
    <w:rsid w:val="00854A62"/>
    <w:rsid w:val="00856C37"/>
    <w:rsid w:val="00861FA0"/>
    <w:rsid w:val="00864E7D"/>
    <w:rsid w:val="00865037"/>
    <w:rsid w:val="00873726"/>
    <w:rsid w:val="00875684"/>
    <w:rsid w:val="008817AF"/>
    <w:rsid w:val="00884EE8"/>
    <w:rsid w:val="00893502"/>
    <w:rsid w:val="008A3F3B"/>
    <w:rsid w:val="008A51C7"/>
    <w:rsid w:val="008C28A9"/>
    <w:rsid w:val="008C51A8"/>
    <w:rsid w:val="008D591F"/>
    <w:rsid w:val="008F2DF2"/>
    <w:rsid w:val="00903A42"/>
    <w:rsid w:val="00915834"/>
    <w:rsid w:val="00915C44"/>
    <w:rsid w:val="009208E1"/>
    <w:rsid w:val="00920CF2"/>
    <w:rsid w:val="009266A8"/>
    <w:rsid w:val="00927FD5"/>
    <w:rsid w:val="00931592"/>
    <w:rsid w:val="009460FA"/>
    <w:rsid w:val="009507BE"/>
    <w:rsid w:val="00957AC6"/>
    <w:rsid w:val="00975E7C"/>
    <w:rsid w:val="00976977"/>
    <w:rsid w:val="00976EC7"/>
    <w:rsid w:val="00985274"/>
    <w:rsid w:val="009869F8"/>
    <w:rsid w:val="00986DEF"/>
    <w:rsid w:val="009A7A51"/>
    <w:rsid w:val="009B10A9"/>
    <w:rsid w:val="009B2843"/>
    <w:rsid w:val="009B54D6"/>
    <w:rsid w:val="009C11C4"/>
    <w:rsid w:val="009C15AD"/>
    <w:rsid w:val="009C38C6"/>
    <w:rsid w:val="009D2563"/>
    <w:rsid w:val="009D37D8"/>
    <w:rsid w:val="009D6F1D"/>
    <w:rsid w:val="009D71CF"/>
    <w:rsid w:val="009E09A4"/>
    <w:rsid w:val="009E5A23"/>
    <w:rsid w:val="009F6C34"/>
    <w:rsid w:val="00A119EE"/>
    <w:rsid w:val="00A11D36"/>
    <w:rsid w:val="00A12B7D"/>
    <w:rsid w:val="00A23D72"/>
    <w:rsid w:val="00A323DC"/>
    <w:rsid w:val="00A4467D"/>
    <w:rsid w:val="00A51A45"/>
    <w:rsid w:val="00A55159"/>
    <w:rsid w:val="00A55540"/>
    <w:rsid w:val="00A6212F"/>
    <w:rsid w:val="00A62732"/>
    <w:rsid w:val="00A77FC6"/>
    <w:rsid w:val="00A818AD"/>
    <w:rsid w:val="00A94887"/>
    <w:rsid w:val="00AA2E0F"/>
    <w:rsid w:val="00AA4225"/>
    <w:rsid w:val="00AB461C"/>
    <w:rsid w:val="00AB5EC9"/>
    <w:rsid w:val="00AC434A"/>
    <w:rsid w:val="00AC6858"/>
    <w:rsid w:val="00AE3716"/>
    <w:rsid w:val="00AE62FB"/>
    <w:rsid w:val="00AE6972"/>
    <w:rsid w:val="00B031FE"/>
    <w:rsid w:val="00B123CD"/>
    <w:rsid w:val="00B215E6"/>
    <w:rsid w:val="00B21D51"/>
    <w:rsid w:val="00B353BD"/>
    <w:rsid w:val="00B373F7"/>
    <w:rsid w:val="00B615CE"/>
    <w:rsid w:val="00B67154"/>
    <w:rsid w:val="00B67E00"/>
    <w:rsid w:val="00B75BE5"/>
    <w:rsid w:val="00B806F5"/>
    <w:rsid w:val="00B865B0"/>
    <w:rsid w:val="00B915EA"/>
    <w:rsid w:val="00B957DC"/>
    <w:rsid w:val="00BA4FFF"/>
    <w:rsid w:val="00BA703E"/>
    <w:rsid w:val="00BA7616"/>
    <w:rsid w:val="00BC63ED"/>
    <w:rsid w:val="00BC7163"/>
    <w:rsid w:val="00BD0D51"/>
    <w:rsid w:val="00BD44F1"/>
    <w:rsid w:val="00BD5BF7"/>
    <w:rsid w:val="00BE23FE"/>
    <w:rsid w:val="00BE266A"/>
    <w:rsid w:val="00C20C4B"/>
    <w:rsid w:val="00C21D4F"/>
    <w:rsid w:val="00C23FAE"/>
    <w:rsid w:val="00C25DC7"/>
    <w:rsid w:val="00C27FE9"/>
    <w:rsid w:val="00C30B6A"/>
    <w:rsid w:val="00C47D0E"/>
    <w:rsid w:val="00C5286A"/>
    <w:rsid w:val="00C57E15"/>
    <w:rsid w:val="00C61E64"/>
    <w:rsid w:val="00C66389"/>
    <w:rsid w:val="00C756F9"/>
    <w:rsid w:val="00C825CA"/>
    <w:rsid w:val="00C94851"/>
    <w:rsid w:val="00CB5ACA"/>
    <w:rsid w:val="00CD00F0"/>
    <w:rsid w:val="00CD4CF8"/>
    <w:rsid w:val="00CD60B5"/>
    <w:rsid w:val="00CD6F56"/>
    <w:rsid w:val="00CF16D3"/>
    <w:rsid w:val="00CF5588"/>
    <w:rsid w:val="00D038DC"/>
    <w:rsid w:val="00D20158"/>
    <w:rsid w:val="00D22EA8"/>
    <w:rsid w:val="00D32D85"/>
    <w:rsid w:val="00D409DE"/>
    <w:rsid w:val="00D54547"/>
    <w:rsid w:val="00D549E2"/>
    <w:rsid w:val="00D567E4"/>
    <w:rsid w:val="00D61359"/>
    <w:rsid w:val="00D61F1B"/>
    <w:rsid w:val="00D65C5E"/>
    <w:rsid w:val="00D719E7"/>
    <w:rsid w:val="00D77D18"/>
    <w:rsid w:val="00D90879"/>
    <w:rsid w:val="00D90D80"/>
    <w:rsid w:val="00DA50E9"/>
    <w:rsid w:val="00DA5D79"/>
    <w:rsid w:val="00DB41DB"/>
    <w:rsid w:val="00DC0677"/>
    <w:rsid w:val="00DC7A98"/>
    <w:rsid w:val="00DE6FF8"/>
    <w:rsid w:val="00DF0950"/>
    <w:rsid w:val="00DF37B9"/>
    <w:rsid w:val="00DF58D3"/>
    <w:rsid w:val="00E226C9"/>
    <w:rsid w:val="00E40DDA"/>
    <w:rsid w:val="00E60D74"/>
    <w:rsid w:val="00E65CD1"/>
    <w:rsid w:val="00E768F6"/>
    <w:rsid w:val="00E839CD"/>
    <w:rsid w:val="00E90ACF"/>
    <w:rsid w:val="00E91EB7"/>
    <w:rsid w:val="00E9205B"/>
    <w:rsid w:val="00E94593"/>
    <w:rsid w:val="00EA0F60"/>
    <w:rsid w:val="00EA27C9"/>
    <w:rsid w:val="00EA362E"/>
    <w:rsid w:val="00EA473B"/>
    <w:rsid w:val="00EC38E7"/>
    <w:rsid w:val="00ED2B96"/>
    <w:rsid w:val="00ED5632"/>
    <w:rsid w:val="00F03FC6"/>
    <w:rsid w:val="00F05FAF"/>
    <w:rsid w:val="00F10954"/>
    <w:rsid w:val="00F235F0"/>
    <w:rsid w:val="00F278D6"/>
    <w:rsid w:val="00F27BAF"/>
    <w:rsid w:val="00F320A5"/>
    <w:rsid w:val="00F3678C"/>
    <w:rsid w:val="00F4529E"/>
    <w:rsid w:val="00F4650E"/>
    <w:rsid w:val="00F5699B"/>
    <w:rsid w:val="00F63819"/>
    <w:rsid w:val="00F70C87"/>
    <w:rsid w:val="00F72FD0"/>
    <w:rsid w:val="00F7619A"/>
    <w:rsid w:val="00F816C5"/>
    <w:rsid w:val="00F863A2"/>
    <w:rsid w:val="00F95610"/>
    <w:rsid w:val="00FA2699"/>
    <w:rsid w:val="00FC4D07"/>
    <w:rsid w:val="00FC5B43"/>
    <w:rsid w:val="00FC74EC"/>
    <w:rsid w:val="00FC79F4"/>
    <w:rsid w:val="00FE61E2"/>
    <w:rsid w:val="00FF3AD1"/>
    <w:rsid w:val="00FF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780A8D"/>
  <w15:chartTrackingRefBased/>
  <w15:docId w15:val="{3C6EFF8A-D21A-4E17-AE75-793AD151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6BA0"/>
    <w:rPr>
      <w:rFonts w:asciiTheme="majorBidi" w:hAnsiTheme="majorBidi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915EA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915EA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color w:val="000000" w:themeColor="text1"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E7C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aliases w:val="Affiliation"/>
    <w:basedOn w:val="Standard"/>
    <w:next w:val="Standard"/>
    <w:link w:val="berschrift4Zchn"/>
    <w:uiPriority w:val="9"/>
    <w:unhideWhenUsed/>
    <w:qFormat/>
    <w:rsid w:val="00D719E7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770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03566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3566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356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3566A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E90AC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0ACF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15E6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4828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15EA"/>
    <w:rPr>
      <w:rFonts w:asciiTheme="majorBidi" w:eastAsiaTheme="majorEastAsia" w:hAnsiTheme="majorBidi" w:cstheme="majorBidi"/>
      <w:b/>
      <w:color w:val="000000" w:themeColor="text1"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E7C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einLeerraum">
    <w:name w:val="No Spacing"/>
    <w:uiPriority w:val="1"/>
    <w:qFormat/>
    <w:rsid w:val="00D719E7"/>
    <w:pPr>
      <w:spacing w:after="0" w:line="240" w:lineRule="auto"/>
    </w:pPr>
    <w:rPr>
      <w:rFonts w:asciiTheme="majorBidi" w:hAnsiTheme="majorBidi"/>
      <w:sz w:val="20"/>
      <w:szCs w:val="20"/>
      <w:lang w:val="en-US"/>
    </w:rPr>
  </w:style>
  <w:style w:type="character" w:customStyle="1" w:styleId="berschrift4Zchn">
    <w:name w:val="Überschrift 4 Zchn"/>
    <w:aliases w:val="Affiliation Zchn"/>
    <w:basedOn w:val="Absatz-Standardschriftart"/>
    <w:link w:val="berschrift4"/>
    <w:uiPriority w:val="9"/>
    <w:rsid w:val="00D719E7"/>
    <w:rPr>
      <w:rFonts w:asciiTheme="majorBidi" w:eastAsiaTheme="majorEastAsia" w:hAnsiTheme="majorBidi" w:cstheme="majorBidi"/>
      <w:b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A23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3D72"/>
    <w:rPr>
      <w:rFonts w:asciiTheme="majorBidi" w:hAnsiTheme="majorBidi"/>
    </w:rPr>
  </w:style>
  <w:style w:type="paragraph" w:styleId="Fuzeile">
    <w:name w:val="footer"/>
    <w:basedOn w:val="Standard"/>
    <w:link w:val="FuzeileZchn"/>
    <w:uiPriority w:val="99"/>
    <w:unhideWhenUsed/>
    <w:rsid w:val="00A23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3D72"/>
    <w:rPr>
      <w:rFonts w:asciiTheme="majorBidi" w:hAnsi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7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D40EF-F855-4DC2-A71A-32A6C8EAF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8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can, Kamil</dc:creator>
  <cp:keywords/>
  <dc:description/>
  <cp:lastModifiedBy>Schomburg, Lutz</cp:lastModifiedBy>
  <cp:revision>2</cp:revision>
  <cp:lastPrinted>2021-12-11T14:01:00Z</cp:lastPrinted>
  <dcterms:created xsi:type="dcterms:W3CDTF">2022-01-19T11:20:00Z</dcterms:created>
  <dcterms:modified xsi:type="dcterms:W3CDTF">2022-01-19T11:20:00Z</dcterms:modified>
</cp:coreProperties>
</file>